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7F07F9" w14:textId="38D872C5" w:rsidR="00EC6678" w:rsidRPr="00874139" w:rsidRDefault="000D0B09" w:rsidP="00EC6678">
      <w:pPr>
        <w:spacing w:after="0"/>
        <w:rPr>
          <w:rFonts w:ascii="Times New Roman" w:hAnsi="Times New Roman" w:cs="Times New Roman"/>
          <w:b/>
          <w:bCs/>
        </w:rPr>
      </w:pPr>
      <w:r w:rsidRPr="00874139">
        <w:rPr>
          <w:rFonts w:ascii="Times New Roman" w:hAnsi="Times New Roman" w:cs="Times New Roman"/>
          <w:b/>
          <w:bCs/>
        </w:rPr>
        <w:t>SUPPLEMENTA</w:t>
      </w:r>
      <w:r w:rsidR="00471568" w:rsidRPr="00874139">
        <w:rPr>
          <w:rFonts w:ascii="Times New Roman" w:hAnsi="Times New Roman" w:cs="Times New Roman"/>
          <w:b/>
          <w:bCs/>
        </w:rPr>
        <w:t>L</w:t>
      </w:r>
      <w:r w:rsidRPr="00874139">
        <w:rPr>
          <w:rFonts w:ascii="Times New Roman" w:hAnsi="Times New Roman" w:cs="Times New Roman"/>
          <w:b/>
          <w:bCs/>
        </w:rPr>
        <w:t xml:space="preserve"> MATERIAL</w:t>
      </w:r>
      <w:r w:rsidR="00471568" w:rsidRPr="00874139">
        <w:rPr>
          <w:rFonts w:ascii="Times New Roman" w:hAnsi="Times New Roman" w:cs="Times New Roman"/>
          <w:b/>
          <w:bCs/>
        </w:rPr>
        <w:t>S</w:t>
      </w:r>
    </w:p>
    <w:p w14:paraId="6989AB6A" w14:textId="476D239F" w:rsidR="00F903F2" w:rsidRPr="00874139" w:rsidRDefault="00F903F2" w:rsidP="00F903F2">
      <w:pPr>
        <w:spacing w:after="0"/>
        <w:rPr>
          <w:rFonts w:ascii="Times New Roman" w:hAnsi="Times New Roman" w:cs="Times New Roman"/>
        </w:rPr>
      </w:pPr>
      <w:proofErr w:type="spellStart"/>
      <w:r w:rsidRPr="00874139">
        <w:rPr>
          <w:rFonts w:ascii="Times New Roman" w:hAnsi="Times New Roman" w:cs="Times New Roman"/>
        </w:rPr>
        <w:t>Polyhydroxyalkanoate</w:t>
      </w:r>
      <w:proofErr w:type="spellEnd"/>
      <w:r w:rsidRPr="00874139">
        <w:rPr>
          <w:rFonts w:ascii="Times New Roman" w:hAnsi="Times New Roman" w:cs="Times New Roman"/>
        </w:rPr>
        <w:t xml:space="preserve"> </w:t>
      </w:r>
      <w:r w:rsidR="007430C4">
        <w:rPr>
          <w:rFonts w:ascii="Times New Roman" w:hAnsi="Times New Roman" w:cs="Times New Roman"/>
        </w:rPr>
        <w:t>p</w:t>
      </w:r>
      <w:r w:rsidRPr="00874139">
        <w:rPr>
          <w:rFonts w:ascii="Times New Roman" w:hAnsi="Times New Roman" w:cs="Times New Roman"/>
        </w:rPr>
        <w:t xml:space="preserve">roduction in </w:t>
      </w:r>
      <w:r w:rsidRPr="00874139">
        <w:rPr>
          <w:rFonts w:ascii="Times New Roman" w:hAnsi="Times New Roman" w:cs="Times New Roman"/>
          <w:i/>
          <w:iCs/>
        </w:rPr>
        <w:t>Pseudomonas putida</w:t>
      </w:r>
      <w:r w:rsidRPr="00874139">
        <w:rPr>
          <w:rFonts w:ascii="Times New Roman" w:hAnsi="Times New Roman" w:cs="Times New Roman"/>
        </w:rPr>
        <w:t xml:space="preserve"> from </w:t>
      </w:r>
      <w:r w:rsidR="007430C4">
        <w:rPr>
          <w:rFonts w:ascii="Times New Roman" w:hAnsi="Times New Roman" w:cs="Times New Roman"/>
        </w:rPr>
        <w:t>a</w:t>
      </w:r>
      <w:r w:rsidRPr="00874139">
        <w:rPr>
          <w:rFonts w:ascii="Times New Roman" w:hAnsi="Times New Roman" w:cs="Times New Roman"/>
        </w:rPr>
        <w:t xml:space="preserve">lkanoic </w:t>
      </w:r>
      <w:r w:rsidR="007430C4">
        <w:rPr>
          <w:rFonts w:ascii="Times New Roman" w:hAnsi="Times New Roman" w:cs="Times New Roman"/>
        </w:rPr>
        <w:t>a</w:t>
      </w:r>
      <w:r w:rsidRPr="00874139">
        <w:rPr>
          <w:rFonts w:ascii="Times New Roman" w:hAnsi="Times New Roman" w:cs="Times New Roman"/>
        </w:rPr>
        <w:t>cids</w:t>
      </w:r>
      <w:r w:rsidR="00B75836">
        <w:rPr>
          <w:rFonts w:ascii="Times New Roman" w:hAnsi="Times New Roman" w:cs="Times New Roman"/>
        </w:rPr>
        <w:t xml:space="preserve"> of varying lengths</w:t>
      </w:r>
    </w:p>
    <w:p w14:paraId="55B01C46" w14:textId="75DBA781" w:rsidR="00EC6678" w:rsidRPr="00874139" w:rsidRDefault="00F903F2" w:rsidP="00F903F2">
      <w:pPr>
        <w:spacing w:after="0"/>
        <w:rPr>
          <w:rFonts w:ascii="Times New Roman" w:hAnsi="Times New Roman" w:cs="Times New Roman"/>
        </w:rPr>
      </w:pPr>
      <w:r w:rsidRPr="00874139">
        <w:rPr>
          <w:rFonts w:ascii="Times New Roman" w:hAnsi="Times New Roman" w:cs="Times New Roman"/>
        </w:rPr>
        <w:t xml:space="preserve">W. Dirk Sikkema, Andrew J. Cal, Upul I. Hathwaik, William J. Orts, and Charles C. Lee  </w:t>
      </w:r>
    </w:p>
    <w:p w14:paraId="2BFBCC5C" w14:textId="77777777" w:rsidR="00F903F2" w:rsidRPr="00874139" w:rsidRDefault="00F903F2" w:rsidP="00EC6678">
      <w:pPr>
        <w:spacing w:after="0"/>
        <w:rPr>
          <w:rFonts w:ascii="Times New Roman" w:hAnsi="Times New Roman" w:cs="Times New Roman"/>
        </w:rPr>
      </w:pPr>
    </w:p>
    <w:p w14:paraId="14122498" w14:textId="77777777" w:rsidR="00211A80" w:rsidRPr="00874139" w:rsidRDefault="00211A80" w:rsidP="00EC6678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0A09087E" w14:textId="0DC4D57D" w:rsidR="00211A80" w:rsidRPr="00874139" w:rsidRDefault="00211A80" w:rsidP="00211A80">
      <w:pPr>
        <w:spacing w:after="0" w:line="240" w:lineRule="auto"/>
        <w:rPr>
          <w:rFonts w:ascii="Times New Roman" w:hAnsi="Times New Roman" w:cs="Times New Roman"/>
        </w:rPr>
      </w:pPr>
      <w:r w:rsidRPr="00874139">
        <w:rPr>
          <w:rFonts w:ascii="Times New Roman" w:hAnsi="Times New Roman" w:cs="Times New Roman"/>
          <w:b/>
          <w:bCs/>
        </w:rPr>
        <w:t>S1</w:t>
      </w:r>
      <w:r w:rsidR="00CB65B0">
        <w:rPr>
          <w:rFonts w:ascii="Times New Roman" w:hAnsi="Times New Roman" w:cs="Times New Roman"/>
          <w:b/>
          <w:bCs/>
        </w:rPr>
        <w:t xml:space="preserve"> Table</w:t>
      </w:r>
      <w:r w:rsidRPr="00874139">
        <w:rPr>
          <w:rFonts w:ascii="Times New Roman" w:hAnsi="Times New Roman" w:cs="Times New Roman"/>
          <w:b/>
          <w:bCs/>
        </w:rPr>
        <w:t>.  GPC determination of molecular weights of methanol precipitated PHA</w:t>
      </w:r>
      <w:r w:rsidR="00C470EC">
        <w:rPr>
          <w:rFonts w:ascii="Times New Roman" w:hAnsi="Times New Roman" w:cs="Times New Roman"/>
          <w:b/>
          <w:bCs/>
        </w:rPr>
        <w:t>.</w:t>
      </w:r>
    </w:p>
    <w:tbl>
      <w:tblPr>
        <w:tblW w:w="5210" w:type="dxa"/>
        <w:tblInd w:w="100" w:type="dxa"/>
        <w:tblLook w:val="04A0" w:firstRow="1" w:lastRow="0" w:firstColumn="1" w:lastColumn="0" w:noHBand="0" w:noVBand="1"/>
      </w:tblPr>
      <w:tblGrid>
        <w:gridCol w:w="1268"/>
        <w:gridCol w:w="1242"/>
        <w:gridCol w:w="1350"/>
        <w:gridCol w:w="1350"/>
      </w:tblGrid>
      <w:tr w:rsidR="00211A80" w:rsidRPr="00874139" w14:paraId="16E3E1DA" w14:textId="77777777" w:rsidTr="00885AC8">
        <w:trPr>
          <w:trHeight w:val="3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7747C" w14:textId="77777777" w:rsidR="00211A80" w:rsidRPr="00874139" w:rsidRDefault="00211A80" w:rsidP="00885A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C810E" w14:textId="77777777" w:rsidR="00211A80" w:rsidRPr="00874139" w:rsidRDefault="00211A80" w:rsidP="00885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FBEEA" w14:textId="77777777" w:rsidR="00211A80" w:rsidRPr="00874139" w:rsidRDefault="00211A80" w:rsidP="00885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C0620" w14:textId="77777777" w:rsidR="00211A80" w:rsidRPr="00874139" w:rsidRDefault="00211A80" w:rsidP="00885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11A80" w:rsidRPr="00874139" w14:paraId="1C264C36" w14:textId="77777777" w:rsidTr="00885AC8">
        <w:trPr>
          <w:trHeight w:val="3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C3512" w14:textId="77777777" w:rsidR="00211A80" w:rsidRPr="00874139" w:rsidRDefault="00211A80" w:rsidP="00885A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CDB50" w14:textId="77777777" w:rsidR="00211A80" w:rsidRPr="00874139" w:rsidRDefault="00211A80" w:rsidP="00885A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67BDC" w14:textId="77777777" w:rsidR="00211A80" w:rsidRPr="00874139" w:rsidRDefault="00211A80" w:rsidP="00885A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A5AB3" w14:textId="77777777" w:rsidR="00211A80" w:rsidRPr="00874139" w:rsidRDefault="00211A80" w:rsidP="00885A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4139">
              <w:rPr>
                <w:rFonts w:ascii="Times New Roman" w:eastAsia="Times New Roman" w:hAnsi="Times New Roman" w:cs="Times New Roman"/>
                <w:b/>
                <w:color w:val="000000"/>
              </w:rPr>
              <w:t>Dispersity</w:t>
            </w:r>
          </w:p>
        </w:tc>
      </w:tr>
      <w:tr w:rsidR="00211A80" w:rsidRPr="00874139" w14:paraId="07F9BCD4" w14:textId="77777777" w:rsidTr="00885AC8">
        <w:trPr>
          <w:trHeight w:val="3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67C87" w14:textId="77777777" w:rsidR="00211A80" w:rsidRPr="00874139" w:rsidRDefault="00211A80" w:rsidP="00885A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4139">
              <w:rPr>
                <w:rFonts w:ascii="Times New Roman" w:eastAsia="Times New Roman" w:hAnsi="Times New Roman" w:cs="Times New Roman"/>
                <w:b/>
                <w:color w:val="000000"/>
              </w:rPr>
              <w:t>Strain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3F068" w14:textId="77777777" w:rsidR="00211A80" w:rsidRPr="00874139" w:rsidRDefault="00211A80" w:rsidP="00885A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4139">
              <w:rPr>
                <w:rFonts w:ascii="Times New Roman" w:eastAsia="Times New Roman" w:hAnsi="Times New Roman" w:cs="Times New Roman"/>
                <w:b/>
                <w:color w:val="000000"/>
              </w:rPr>
              <w:t>Mn (</w:t>
            </w:r>
            <w:proofErr w:type="spellStart"/>
            <w:r w:rsidRPr="00874139">
              <w:rPr>
                <w:rFonts w:ascii="Times New Roman" w:eastAsia="Times New Roman" w:hAnsi="Times New Roman" w:cs="Times New Roman"/>
                <w:b/>
                <w:color w:val="000000"/>
              </w:rPr>
              <w:t>kDa</w:t>
            </w:r>
            <w:proofErr w:type="spellEnd"/>
            <w:r w:rsidRPr="00874139">
              <w:rPr>
                <w:rFonts w:ascii="Times New Roman" w:eastAsia="Times New Roman" w:hAnsi="Times New Roman" w:cs="Times New Roman"/>
                <w:b/>
                <w:color w:val="00000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A8373" w14:textId="77777777" w:rsidR="00211A80" w:rsidRPr="00874139" w:rsidRDefault="00211A80" w:rsidP="00885A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4139">
              <w:rPr>
                <w:rFonts w:ascii="Times New Roman" w:eastAsia="Times New Roman" w:hAnsi="Times New Roman" w:cs="Times New Roman"/>
                <w:b/>
                <w:color w:val="000000"/>
              </w:rPr>
              <w:t>Mw (</w:t>
            </w:r>
            <w:proofErr w:type="spellStart"/>
            <w:r w:rsidRPr="00874139">
              <w:rPr>
                <w:rFonts w:ascii="Times New Roman" w:eastAsia="Times New Roman" w:hAnsi="Times New Roman" w:cs="Times New Roman"/>
                <w:b/>
                <w:color w:val="000000"/>
              </w:rPr>
              <w:t>kDa</w:t>
            </w:r>
            <w:proofErr w:type="spellEnd"/>
            <w:r w:rsidRPr="00874139">
              <w:rPr>
                <w:rFonts w:ascii="Times New Roman" w:eastAsia="Times New Roman" w:hAnsi="Times New Roman" w:cs="Times New Roman"/>
                <w:b/>
                <w:color w:val="00000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19910" w14:textId="77777777" w:rsidR="00211A80" w:rsidRPr="00874139" w:rsidRDefault="00211A80" w:rsidP="00885A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413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(Mw/Mn)</w:t>
            </w:r>
          </w:p>
        </w:tc>
      </w:tr>
      <w:tr w:rsidR="00211A80" w:rsidRPr="00874139" w14:paraId="77899F5D" w14:textId="77777777" w:rsidTr="00885AC8">
        <w:trPr>
          <w:trHeight w:val="3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DC578" w14:textId="77777777" w:rsidR="00211A80" w:rsidRPr="00874139" w:rsidRDefault="00211A80" w:rsidP="00885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874139">
              <w:rPr>
                <w:rFonts w:ascii="Times New Roman" w:eastAsia="Times New Roman" w:hAnsi="Times New Roman" w:cs="Times New Roman"/>
                <w:color w:val="000000"/>
                <w:u w:val="single"/>
              </w:rPr>
              <w:t>B-14875</w:t>
            </w:r>
          </w:p>
          <w:p w14:paraId="7B1D45C3" w14:textId="77777777" w:rsidR="00211A80" w:rsidRPr="00874139" w:rsidRDefault="00211A80" w:rsidP="00885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4139">
              <w:rPr>
                <w:rFonts w:ascii="Times New Roman" w:eastAsia="Times New Roman" w:hAnsi="Times New Roman" w:cs="Times New Roman"/>
                <w:color w:val="000000"/>
              </w:rPr>
              <w:t>Hep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A3A62" w14:textId="77777777" w:rsidR="00211A80" w:rsidRPr="00874139" w:rsidRDefault="00211A80" w:rsidP="00885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4139">
              <w:rPr>
                <w:rFonts w:ascii="Times New Roman" w:eastAsia="Times New Roman" w:hAnsi="Times New Roman" w:cs="Times New Roman"/>
                <w:color w:val="000000"/>
              </w:rPr>
              <w:t>70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E94D8" w14:textId="77777777" w:rsidR="00211A80" w:rsidRPr="00874139" w:rsidRDefault="00211A80" w:rsidP="00885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4139">
              <w:rPr>
                <w:rFonts w:ascii="Times New Roman" w:eastAsia="Times New Roman" w:hAnsi="Times New Roman" w:cs="Times New Roman"/>
                <w:color w:val="000000"/>
              </w:rPr>
              <w:t>84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11B1B" w14:textId="77777777" w:rsidR="00211A80" w:rsidRPr="00874139" w:rsidRDefault="00211A80" w:rsidP="00885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4139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</w:p>
        </w:tc>
      </w:tr>
      <w:tr w:rsidR="00211A80" w:rsidRPr="00874139" w14:paraId="3AC2EB8D" w14:textId="77777777" w:rsidTr="00885AC8">
        <w:trPr>
          <w:trHeight w:val="3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3BAB4" w14:textId="77777777" w:rsidR="00211A80" w:rsidRPr="00874139" w:rsidRDefault="00211A80" w:rsidP="00885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4139">
              <w:rPr>
                <w:rFonts w:ascii="Times New Roman" w:eastAsia="Times New Roman" w:hAnsi="Times New Roman" w:cs="Times New Roman"/>
                <w:color w:val="000000"/>
              </w:rPr>
              <w:t>Dec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E786A" w14:textId="77777777" w:rsidR="00211A80" w:rsidRPr="00874139" w:rsidRDefault="00211A80" w:rsidP="00885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4139">
              <w:rPr>
                <w:rFonts w:ascii="Times New Roman" w:eastAsia="Times New Roman" w:hAnsi="Times New Roman" w:cs="Times New Roman"/>
                <w:color w:val="000000"/>
              </w:rPr>
              <w:t>37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E3913" w14:textId="77777777" w:rsidR="00211A80" w:rsidRPr="00874139" w:rsidRDefault="00211A80" w:rsidP="00885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4139">
              <w:rPr>
                <w:rFonts w:ascii="Times New Roman" w:eastAsia="Times New Roman" w:hAnsi="Times New Roman" w:cs="Times New Roman"/>
                <w:color w:val="000000"/>
              </w:rPr>
              <w:t>43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05B15" w14:textId="77777777" w:rsidR="00211A80" w:rsidRPr="00874139" w:rsidRDefault="00211A80" w:rsidP="00885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4139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</w:p>
        </w:tc>
      </w:tr>
      <w:tr w:rsidR="00211A80" w:rsidRPr="00874139" w14:paraId="05FAAFC7" w14:textId="77777777" w:rsidTr="00885AC8">
        <w:trPr>
          <w:trHeight w:val="3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35F88" w14:textId="77777777" w:rsidR="00211A80" w:rsidRPr="00874139" w:rsidRDefault="00211A80" w:rsidP="00885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74139">
              <w:rPr>
                <w:rFonts w:ascii="Times New Roman" w:eastAsia="Times New Roman" w:hAnsi="Times New Roman" w:cs="Times New Roman"/>
                <w:color w:val="000000"/>
              </w:rPr>
              <w:t>UnD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4C00B" w14:textId="77777777" w:rsidR="00211A80" w:rsidRPr="00874139" w:rsidRDefault="00211A80" w:rsidP="00885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4139">
              <w:rPr>
                <w:rFonts w:ascii="Times New Roman" w:eastAsia="Times New Roman" w:hAnsi="Times New Roman" w:cs="Times New Roman"/>
                <w:color w:val="000000"/>
              </w:rPr>
              <w:t>24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84574" w14:textId="77777777" w:rsidR="00211A80" w:rsidRPr="00874139" w:rsidRDefault="00211A80" w:rsidP="00885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4139">
              <w:rPr>
                <w:rFonts w:ascii="Times New Roman" w:eastAsia="Times New Roman" w:hAnsi="Times New Roman" w:cs="Times New Roman"/>
                <w:color w:val="000000"/>
              </w:rPr>
              <w:t>38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D5CB7" w14:textId="77777777" w:rsidR="00211A80" w:rsidRPr="00874139" w:rsidRDefault="00211A80" w:rsidP="00885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4139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</w:tr>
      <w:tr w:rsidR="00211A80" w:rsidRPr="00874139" w14:paraId="57D4C9FD" w14:textId="77777777" w:rsidTr="00885AC8">
        <w:trPr>
          <w:trHeight w:val="3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609DB" w14:textId="77777777" w:rsidR="00211A80" w:rsidRPr="00874139" w:rsidRDefault="00211A80" w:rsidP="00885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4139">
              <w:rPr>
                <w:rFonts w:ascii="Times New Roman" w:eastAsia="Times New Roman" w:hAnsi="Times New Roman" w:cs="Times New Roman"/>
                <w:color w:val="000000"/>
              </w:rPr>
              <w:t>Lau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508FA" w14:textId="77777777" w:rsidR="00211A80" w:rsidRPr="00874139" w:rsidRDefault="00211A80" w:rsidP="00885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4139">
              <w:rPr>
                <w:rFonts w:ascii="Times New Roman" w:eastAsia="Times New Roman" w:hAnsi="Times New Roman" w:cs="Times New Roman"/>
                <w:color w:val="000000"/>
              </w:rPr>
              <w:t>20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62062" w14:textId="77777777" w:rsidR="00211A80" w:rsidRPr="00874139" w:rsidRDefault="00211A80" w:rsidP="00885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4139">
              <w:rPr>
                <w:rFonts w:ascii="Times New Roman" w:eastAsia="Times New Roman" w:hAnsi="Times New Roman" w:cs="Times New Roman"/>
                <w:color w:val="000000"/>
              </w:rPr>
              <w:t>32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526F8" w14:textId="77777777" w:rsidR="00211A80" w:rsidRPr="00874139" w:rsidRDefault="00211A80" w:rsidP="00885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4139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</w:tr>
      <w:tr w:rsidR="00211A80" w:rsidRPr="00874139" w14:paraId="5CA81F2F" w14:textId="77777777" w:rsidTr="00885AC8">
        <w:trPr>
          <w:trHeight w:val="3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5DD35" w14:textId="77777777" w:rsidR="00211A80" w:rsidRPr="00874139" w:rsidRDefault="00211A80" w:rsidP="00885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74139">
              <w:rPr>
                <w:rFonts w:ascii="Times New Roman" w:eastAsia="Times New Roman" w:hAnsi="Times New Roman" w:cs="Times New Roman"/>
                <w:color w:val="000000"/>
              </w:rPr>
              <w:t>TrD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3FC1F" w14:textId="77777777" w:rsidR="00211A80" w:rsidRPr="00874139" w:rsidRDefault="00211A80" w:rsidP="00885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4139">
              <w:rPr>
                <w:rFonts w:ascii="Times New Roman" w:eastAsia="Times New Roman" w:hAnsi="Times New Roman" w:cs="Times New Roman"/>
                <w:color w:val="000000"/>
              </w:rPr>
              <w:t>26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BD7C7" w14:textId="77777777" w:rsidR="00211A80" w:rsidRPr="00874139" w:rsidRDefault="00211A80" w:rsidP="00885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4139">
              <w:rPr>
                <w:rFonts w:ascii="Times New Roman" w:eastAsia="Times New Roman" w:hAnsi="Times New Roman" w:cs="Times New Roman"/>
                <w:color w:val="000000"/>
              </w:rPr>
              <w:t>40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1AEB4" w14:textId="77777777" w:rsidR="00211A80" w:rsidRPr="00874139" w:rsidRDefault="00211A80" w:rsidP="00885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4139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</w:tr>
      <w:tr w:rsidR="00211A80" w:rsidRPr="00874139" w14:paraId="29D86837" w14:textId="77777777" w:rsidTr="00885AC8">
        <w:trPr>
          <w:trHeight w:val="3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12837" w14:textId="77777777" w:rsidR="00211A80" w:rsidRPr="00874139" w:rsidRDefault="00211A80" w:rsidP="00885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74139">
              <w:rPr>
                <w:rFonts w:ascii="Times New Roman" w:eastAsia="Times New Roman" w:hAnsi="Times New Roman" w:cs="Times New Roman"/>
                <w:color w:val="000000"/>
              </w:rPr>
              <w:t>Myr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08D29" w14:textId="77777777" w:rsidR="00211A80" w:rsidRPr="00874139" w:rsidRDefault="00211A80" w:rsidP="00885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4139">
              <w:rPr>
                <w:rFonts w:ascii="Times New Roman" w:eastAsia="Times New Roman" w:hAnsi="Times New Roman" w:cs="Times New Roman"/>
                <w:color w:val="000000"/>
              </w:rPr>
              <w:t>24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44D2B" w14:textId="77777777" w:rsidR="00211A80" w:rsidRPr="00874139" w:rsidRDefault="00211A80" w:rsidP="00885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4139">
              <w:rPr>
                <w:rFonts w:ascii="Times New Roman" w:eastAsia="Times New Roman" w:hAnsi="Times New Roman" w:cs="Times New Roman"/>
                <w:color w:val="000000"/>
              </w:rPr>
              <w:t>35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113FB" w14:textId="77777777" w:rsidR="00211A80" w:rsidRPr="00874139" w:rsidRDefault="00211A80" w:rsidP="00885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4139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</w:tr>
      <w:tr w:rsidR="00211A80" w:rsidRPr="00874139" w14:paraId="52655DBA" w14:textId="77777777" w:rsidTr="00885AC8">
        <w:trPr>
          <w:trHeight w:val="3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2CC43" w14:textId="77777777" w:rsidR="00211A80" w:rsidRPr="00874139" w:rsidRDefault="00211A80" w:rsidP="00885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30EB7" w14:textId="77777777" w:rsidR="00211A80" w:rsidRPr="00874139" w:rsidRDefault="00211A80" w:rsidP="00885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85D5F" w14:textId="77777777" w:rsidR="00211A80" w:rsidRPr="00874139" w:rsidRDefault="00211A80" w:rsidP="00885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2C5A7" w14:textId="77777777" w:rsidR="00211A80" w:rsidRPr="00874139" w:rsidRDefault="00211A80" w:rsidP="00885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11A80" w:rsidRPr="00874139" w14:paraId="23888322" w14:textId="77777777" w:rsidTr="00885AC8">
        <w:trPr>
          <w:trHeight w:val="3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97C0B" w14:textId="77777777" w:rsidR="00211A80" w:rsidRPr="00874139" w:rsidRDefault="00211A80" w:rsidP="00885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874139">
              <w:rPr>
                <w:rFonts w:ascii="Times New Roman" w:eastAsia="Times New Roman" w:hAnsi="Times New Roman" w:cs="Times New Roman"/>
                <w:color w:val="000000"/>
                <w:u w:val="single"/>
              </w:rPr>
              <w:t>KT244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872CE" w14:textId="77777777" w:rsidR="00211A80" w:rsidRPr="00874139" w:rsidRDefault="00211A80" w:rsidP="00885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94D9B" w14:textId="77777777" w:rsidR="00211A80" w:rsidRPr="00874139" w:rsidRDefault="00211A80" w:rsidP="00885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32E6C" w14:textId="77777777" w:rsidR="00211A80" w:rsidRPr="00874139" w:rsidRDefault="00211A80" w:rsidP="00885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11A80" w:rsidRPr="00874139" w14:paraId="13050497" w14:textId="77777777" w:rsidTr="00885AC8">
        <w:trPr>
          <w:trHeight w:val="3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B7509" w14:textId="77777777" w:rsidR="00211A80" w:rsidRPr="00874139" w:rsidRDefault="00211A80" w:rsidP="00885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4139">
              <w:rPr>
                <w:rFonts w:ascii="Times New Roman" w:eastAsia="Times New Roman" w:hAnsi="Times New Roman" w:cs="Times New Roman"/>
                <w:color w:val="000000"/>
              </w:rPr>
              <w:t>Hep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5BCC4" w14:textId="77777777" w:rsidR="00211A80" w:rsidRPr="00874139" w:rsidRDefault="00211A80" w:rsidP="00885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4139">
              <w:rPr>
                <w:rFonts w:ascii="Times New Roman" w:eastAsia="Times New Roman" w:hAnsi="Times New Roman" w:cs="Times New Roman"/>
                <w:color w:val="000000"/>
              </w:rPr>
              <w:t>40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768F1" w14:textId="77777777" w:rsidR="00211A80" w:rsidRPr="00874139" w:rsidRDefault="00211A80" w:rsidP="00885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4139">
              <w:rPr>
                <w:rFonts w:ascii="Times New Roman" w:eastAsia="Times New Roman" w:hAnsi="Times New Roman" w:cs="Times New Roman"/>
                <w:color w:val="000000"/>
              </w:rPr>
              <w:t>63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1D92A" w14:textId="77777777" w:rsidR="00211A80" w:rsidRPr="00874139" w:rsidRDefault="00211A80" w:rsidP="00885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4139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</w:tr>
      <w:tr w:rsidR="00211A80" w:rsidRPr="00874139" w14:paraId="0E8C710E" w14:textId="77777777" w:rsidTr="00885AC8">
        <w:trPr>
          <w:trHeight w:val="3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DD0A6" w14:textId="77777777" w:rsidR="00211A80" w:rsidRPr="00874139" w:rsidRDefault="00211A80" w:rsidP="00885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4139">
              <w:rPr>
                <w:rFonts w:ascii="Times New Roman" w:eastAsia="Times New Roman" w:hAnsi="Times New Roman" w:cs="Times New Roman"/>
                <w:color w:val="000000"/>
              </w:rPr>
              <w:t>Oct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A4832" w14:textId="77777777" w:rsidR="00211A80" w:rsidRPr="00874139" w:rsidRDefault="00211A80" w:rsidP="00885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4139">
              <w:rPr>
                <w:rFonts w:ascii="Times New Roman" w:eastAsia="Times New Roman" w:hAnsi="Times New Roman" w:cs="Times New Roman"/>
                <w:color w:val="000000"/>
              </w:rPr>
              <w:t>32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0827A" w14:textId="77777777" w:rsidR="00211A80" w:rsidRPr="00874139" w:rsidRDefault="00211A80" w:rsidP="00885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4139">
              <w:rPr>
                <w:rFonts w:ascii="Times New Roman" w:eastAsia="Times New Roman" w:hAnsi="Times New Roman" w:cs="Times New Roman"/>
                <w:color w:val="000000"/>
              </w:rPr>
              <w:t>52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A53C4" w14:textId="77777777" w:rsidR="00211A80" w:rsidRPr="00874139" w:rsidRDefault="00211A80" w:rsidP="00885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4139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</w:tr>
      <w:tr w:rsidR="00211A80" w:rsidRPr="00874139" w14:paraId="3E41F5B0" w14:textId="77777777" w:rsidTr="00885AC8">
        <w:trPr>
          <w:trHeight w:val="3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9DA76" w14:textId="77777777" w:rsidR="00211A80" w:rsidRPr="00874139" w:rsidRDefault="00211A80" w:rsidP="00885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4139">
              <w:rPr>
                <w:rFonts w:ascii="Times New Roman" w:eastAsia="Times New Roman" w:hAnsi="Times New Roman" w:cs="Times New Roman"/>
                <w:color w:val="000000"/>
              </w:rPr>
              <w:t>Non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EB970" w14:textId="77777777" w:rsidR="00211A80" w:rsidRPr="00874139" w:rsidRDefault="00211A80" w:rsidP="00885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4139">
              <w:rPr>
                <w:rFonts w:ascii="Times New Roman" w:eastAsia="Times New Roman" w:hAnsi="Times New Roman" w:cs="Times New Roman"/>
                <w:color w:val="000000"/>
              </w:rPr>
              <w:t>37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CA5A0" w14:textId="77777777" w:rsidR="00211A80" w:rsidRPr="00874139" w:rsidRDefault="00211A80" w:rsidP="00885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4139">
              <w:rPr>
                <w:rFonts w:ascii="Times New Roman" w:eastAsia="Times New Roman" w:hAnsi="Times New Roman" w:cs="Times New Roman"/>
                <w:color w:val="000000"/>
              </w:rPr>
              <w:t>52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ABDD8" w14:textId="77777777" w:rsidR="00211A80" w:rsidRPr="00874139" w:rsidRDefault="00211A80" w:rsidP="00885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4139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</w:tr>
      <w:tr w:rsidR="00211A80" w:rsidRPr="00874139" w14:paraId="07C97D11" w14:textId="77777777" w:rsidTr="00885AC8">
        <w:trPr>
          <w:trHeight w:val="3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B4246" w14:textId="77777777" w:rsidR="00211A80" w:rsidRPr="00874139" w:rsidRDefault="00211A80" w:rsidP="00885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4139">
              <w:rPr>
                <w:rFonts w:ascii="Times New Roman" w:eastAsia="Times New Roman" w:hAnsi="Times New Roman" w:cs="Times New Roman"/>
                <w:color w:val="000000"/>
              </w:rPr>
              <w:t>Dec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A2909" w14:textId="77777777" w:rsidR="00211A80" w:rsidRPr="00874139" w:rsidRDefault="00211A80" w:rsidP="00885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4139">
              <w:rPr>
                <w:rFonts w:ascii="Times New Roman" w:eastAsia="Times New Roman" w:hAnsi="Times New Roman" w:cs="Times New Roman"/>
                <w:color w:val="000000"/>
              </w:rPr>
              <w:t>30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4FB2F" w14:textId="77777777" w:rsidR="00211A80" w:rsidRPr="00874139" w:rsidRDefault="00211A80" w:rsidP="00885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4139">
              <w:rPr>
                <w:rFonts w:ascii="Times New Roman" w:eastAsia="Times New Roman" w:hAnsi="Times New Roman" w:cs="Times New Roman"/>
                <w:color w:val="000000"/>
              </w:rPr>
              <w:t>47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52DC4" w14:textId="77777777" w:rsidR="00211A80" w:rsidRPr="00874139" w:rsidRDefault="00211A80" w:rsidP="00885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4139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</w:tr>
      <w:tr w:rsidR="00211A80" w:rsidRPr="00874139" w14:paraId="78D90F62" w14:textId="77777777" w:rsidTr="00885AC8">
        <w:trPr>
          <w:trHeight w:val="3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FA5E1" w14:textId="77777777" w:rsidR="00211A80" w:rsidRPr="00874139" w:rsidRDefault="00211A80" w:rsidP="00885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74139">
              <w:rPr>
                <w:rFonts w:ascii="Times New Roman" w:eastAsia="Times New Roman" w:hAnsi="Times New Roman" w:cs="Times New Roman"/>
                <w:color w:val="000000"/>
              </w:rPr>
              <w:t>UnD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B8520" w14:textId="77777777" w:rsidR="00211A80" w:rsidRPr="00874139" w:rsidRDefault="00211A80" w:rsidP="00885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4139">
              <w:rPr>
                <w:rFonts w:ascii="Times New Roman" w:eastAsia="Times New Roman" w:hAnsi="Times New Roman" w:cs="Times New Roman"/>
                <w:color w:val="000000"/>
              </w:rPr>
              <w:t>30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EF50A" w14:textId="77777777" w:rsidR="00211A80" w:rsidRPr="00874139" w:rsidRDefault="00211A80" w:rsidP="00885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4139">
              <w:rPr>
                <w:rFonts w:ascii="Times New Roman" w:eastAsia="Times New Roman" w:hAnsi="Times New Roman" w:cs="Times New Roman"/>
                <w:color w:val="000000"/>
              </w:rPr>
              <w:t>48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B675D" w14:textId="77777777" w:rsidR="00211A80" w:rsidRPr="00874139" w:rsidRDefault="00211A80" w:rsidP="00885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4139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</w:tr>
      <w:tr w:rsidR="00211A80" w:rsidRPr="00874139" w14:paraId="1A9B98D5" w14:textId="77777777" w:rsidTr="00885AC8">
        <w:trPr>
          <w:trHeight w:val="3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01013" w14:textId="77777777" w:rsidR="00211A80" w:rsidRPr="00874139" w:rsidRDefault="00211A80" w:rsidP="00885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4139">
              <w:rPr>
                <w:rFonts w:ascii="Times New Roman" w:eastAsia="Times New Roman" w:hAnsi="Times New Roman" w:cs="Times New Roman"/>
                <w:color w:val="000000"/>
              </w:rPr>
              <w:t>Lau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56AEA" w14:textId="77777777" w:rsidR="00211A80" w:rsidRPr="00874139" w:rsidRDefault="00211A80" w:rsidP="00885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4139">
              <w:rPr>
                <w:rFonts w:ascii="Times New Roman" w:eastAsia="Times New Roman" w:hAnsi="Times New Roman" w:cs="Times New Roman"/>
                <w:color w:val="000000"/>
              </w:rPr>
              <w:t>30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36DD2" w14:textId="77777777" w:rsidR="00211A80" w:rsidRPr="00874139" w:rsidRDefault="00211A80" w:rsidP="00885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4139">
              <w:rPr>
                <w:rFonts w:ascii="Times New Roman" w:eastAsia="Times New Roman" w:hAnsi="Times New Roman" w:cs="Times New Roman"/>
                <w:color w:val="000000"/>
              </w:rPr>
              <w:t>47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8F0D3" w14:textId="77777777" w:rsidR="00211A80" w:rsidRPr="00874139" w:rsidRDefault="00211A80" w:rsidP="00885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4139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</w:tr>
      <w:tr w:rsidR="00211A80" w:rsidRPr="00874139" w14:paraId="375ADA35" w14:textId="77777777" w:rsidTr="00885AC8">
        <w:trPr>
          <w:trHeight w:val="3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2F679" w14:textId="77777777" w:rsidR="00211A80" w:rsidRPr="00874139" w:rsidRDefault="00211A80" w:rsidP="00885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74139">
              <w:rPr>
                <w:rFonts w:ascii="Times New Roman" w:eastAsia="Times New Roman" w:hAnsi="Times New Roman" w:cs="Times New Roman"/>
                <w:color w:val="000000"/>
              </w:rPr>
              <w:t>TrD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66AA8" w14:textId="77777777" w:rsidR="00211A80" w:rsidRPr="00874139" w:rsidRDefault="00211A80" w:rsidP="00885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4139">
              <w:rPr>
                <w:rFonts w:ascii="Times New Roman" w:eastAsia="Times New Roman" w:hAnsi="Times New Roman" w:cs="Times New Roman"/>
                <w:color w:val="000000"/>
              </w:rPr>
              <w:t>48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67BB0" w14:textId="77777777" w:rsidR="00211A80" w:rsidRPr="00874139" w:rsidRDefault="00211A80" w:rsidP="00885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4139">
              <w:rPr>
                <w:rFonts w:ascii="Times New Roman" w:eastAsia="Times New Roman" w:hAnsi="Times New Roman" w:cs="Times New Roman"/>
                <w:color w:val="000000"/>
              </w:rPr>
              <w:t>55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3BB72" w14:textId="77777777" w:rsidR="00211A80" w:rsidRPr="00874139" w:rsidRDefault="00211A80" w:rsidP="00885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4139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</w:p>
        </w:tc>
      </w:tr>
      <w:tr w:rsidR="00211A80" w:rsidRPr="00874139" w14:paraId="234F564F" w14:textId="77777777" w:rsidTr="00885AC8">
        <w:trPr>
          <w:trHeight w:val="3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1FC45" w14:textId="77777777" w:rsidR="00211A80" w:rsidRPr="00874139" w:rsidRDefault="00211A80" w:rsidP="00885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74139">
              <w:rPr>
                <w:rFonts w:ascii="Times New Roman" w:eastAsia="Times New Roman" w:hAnsi="Times New Roman" w:cs="Times New Roman"/>
                <w:color w:val="000000"/>
              </w:rPr>
              <w:t>Myr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7B4D0" w14:textId="77777777" w:rsidR="00211A80" w:rsidRPr="00874139" w:rsidRDefault="00211A80" w:rsidP="00885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4139">
              <w:rPr>
                <w:rFonts w:ascii="Times New Roman" w:eastAsia="Times New Roman" w:hAnsi="Times New Roman" w:cs="Times New Roman"/>
                <w:color w:val="000000"/>
              </w:rPr>
              <w:t>45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06FEB" w14:textId="77777777" w:rsidR="00211A80" w:rsidRPr="00874139" w:rsidRDefault="00211A80" w:rsidP="00885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4139">
              <w:rPr>
                <w:rFonts w:ascii="Times New Roman" w:eastAsia="Times New Roman" w:hAnsi="Times New Roman" w:cs="Times New Roman"/>
                <w:color w:val="000000"/>
              </w:rPr>
              <w:t>51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27AD6" w14:textId="77777777" w:rsidR="00211A80" w:rsidRPr="00874139" w:rsidRDefault="00211A80" w:rsidP="00885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4139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</w:p>
        </w:tc>
      </w:tr>
    </w:tbl>
    <w:p w14:paraId="35AEE433" w14:textId="77777777" w:rsidR="00211A80" w:rsidRPr="00874139" w:rsidRDefault="00211A80" w:rsidP="00211A80">
      <w:pPr>
        <w:spacing w:after="0" w:line="240" w:lineRule="auto"/>
        <w:rPr>
          <w:rFonts w:ascii="Times New Roman" w:hAnsi="Times New Roman" w:cs="Times New Roman"/>
        </w:rPr>
      </w:pPr>
    </w:p>
    <w:p w14:paraId="117547A8" w14:textId="77777777" w:rsidR="00211A80" w:rsidRPr="00874139" w:rsidRDefault="00211A80" w:rsidP="00211A80">
      <w:pPr>
        <w:spacing w:after="0" w:line="240" w:lineRule="auto"/>
        <w:rPr>
          <w:rFonts w:ascii="Times New Roman" w:hAnsi="Times New Roman" w:cs="Times New Roman"/>
        </w:rPr>
      </w:pPr>
    </w:p>
    <w:p w14:paraId="49AA7A71" w14:textId="2374CA24" w:rsidR="00211A80" w:rsidRPr="00874139" w:rsidRDefault="008D3B97" w:rsidP="00185A72">
      <w:pPr>
        <w:spacing w:after="0" w:line="240" w:lineRule="auto"/>
        <w:rPr>
          <w:rFonts w:ascii="Times New Roman" w:hAnsi="Times New Roman" w:cs="Times New Roman"/>
        </w:rPr>
      </w:pPr>
      <w:r w:rsidRPr="00874139">
        <w:rPr>
          <w:rFonts w:ascii="Times New Roman" w:hAnsi="Times New Roman" w:cs="Times New Roman"/>
        </w:rPr>
        <w:t xml:space="preserve"> “Hep”, “Oct”, “Non”, “Dec”, “</w:t>
      </w:r>
      <w:proofErr w:type="spellStart"/>
      <w:r w:rsidRPr="00874139">
        <w:rPr>
          <w:rFonts w:ascii="Times New Roman" w:hAnsi="Times New Roman" w:cs="Times New Roman"/>
        </w:rPr>
        <w:t>UnD</w:t>
      </w:r>
      <w:proofErr w:type="spellEnd"/>
      <w:r w:rsidRPr="00874139">
        <w:rPr>
          <w:rFonts w:ascii="Times New Roman" w:hAnsi="Times New Roman" w:cs="Times New Roman"/>
        </w:rPr>
        <w:t>”, “Lau”, “</w:t>
      </w:r>
      <w:proofErr w:type="spellStart"/>
      <w:r w:rsidRPr="00874139">
        <w:rPr>
          <w:rFonts w:ascii="Times New Roman" w:hAnsi="Times New Roman" w:cs="Times New Roman"/>
        </w:rPr>
        <w:t>TrD</w:t>
      </w:r>
      <w:proofErr w:type="spellEnd"/>
      <w:r w:rsidRPr="00874139">
        <w:rPr>
          <w:rFonts w:ascii="Times New Roman" w:hAnsi="Times New Roman" w:cs="Times New Roman"/>
        </w:rPr>
        <w:t>”, “</w:t>
      </w:r>
      <w:proofErr w:type="spellStart"/>
      <w:r w:rsidRPr="00874139">
        <w:rPr>
          <w:rFonts w:ascii="Times New Roman" w:hAnsi="Times New Roman" w:cs="Times New Roman"/>
        </w:rPr>
        <w:t>Myr</w:t>
      </w:r>
      <w:proofErr w:type="spellEnd"/>
      <w:r w:rsidRPr="00874139">
        <w:rPr>
          <w:rFonts w:ascii="Times New Roman" w:hAnsi="Times New Roman" w:cs="Times New Roman"/>
        </w:rPr>
        <w:t xml:space="preserve">” are heptanoate, octanoate, </w:t>
      </w:r>
      <w:proofErr w:type="spellStart"/>
      <w:r w:rsidRPr="00874139">
        <w:rPr>
          <w:rFonts w:ascii="Times New Roman" w:hAnsi="Times New Roman" w:cs="Times New Roman"/>
        </w:rPr>
        <w:t>nonanoate</w:t>
      </w:r>
      <w:proofErr w:type="spellEnd"/>
      <w:r w:rsidRPr="00874139">
        <w:rPr>
          <w:rFonts w:ascii="Times New Roman" w:hAnsi="Times New Roman" w:cs="Times New Roman"/>
        </w:rPr>
        <w:t xml:space="preserve">, decanoate, undecanoate, laurate, </w:t>
      </w:r>
      <w:proofErr w:type="spellStart"/>
      <w:r w:rsidRPr="00874139">
        <w:rPr>
          <w:rFonts w:ascii="Times New Roman" w:hAnsi="Times New Roman" w:cs="Times New Roman"/>
        </w:rPr>
        <w:t>tridecanoate</w:t>
      </w:r>
      <w:proofErr w:type="spellEnd"/>
      <w:r w:rsidRPr="00874139">
        <w:rPr>
          <w:rFonts w:ascii="Times New Roman" w:hAnsi="Times New Roman" w:cs="Times New Roman"/>
        </w:rPr>
        <w:t xml:space="preserve">, and myristate, respectively, and correspond to the sodium salt of the alkanoic acid fed to each culture.  </w:t>
      </w:r>
    </w:p>
    <w:p w14:paraId="467C28C2" w14:textId="77777777" w:rsidR="00211A80" w:rsidRPr="00874139" w:rsidRDefault="00211A80" w:rsidP="00EC6678">
      <w:pPr>
        <w:spacing w:after="0"/>
        <w:rPr>
          <w:rFonts w:ascii="Times New Roman" w:hAnsi="Times New Roman" w:cs="Times New Roman"/>
          <w:sz w:val="20"/>
          <w:szCs w:val="20"/>
        </w:rPr>
      </w:pPr>
    </w:p>
    <w:sectPr w:rsidR="00211A80" w:rsidRPr="008741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CzMDY2MTU3tzA3sDRR0lEKTi0uzszPAykwrAUAChMDVCwAAAA="/>
  </w:docVars>
  <w:rsids>
    <w:rsidRoot w:val="00406E64"/>
    <w:rsid w:val="000431BF"/>
    <w:rsid w:val="00057D91"/>
    <w:rsid w:val="000B67FB"/>
    <w:rsid w:val="000D0B09"/>
    <w:rsid w:val="000D11F5"/>
    <w:rsid w:val="00185A72"/>
    <w:rsid w:val="00211A80"/>
    <w:rsid w:val="0021242D"/>
    <w:rsid w:val="00286862"/>
    <w:rsid w:val="002D6138"/>
    <w:rsid w:val="003B1497"/>
    <w:rsid w:val="003F6E6E"/>
    <w:rsid w:val="00406E64"/>
    <w:rsid w:val="00471568"/>
    <w:rsid w:val="00484FF6"/>
    <w:rsid w:val="004F4295"/>
    <w:rsid w:val="005962D6"/>
    <w:rsid w:val="005D6682"/>
    <w:rsid w:val="00613C97"/>
    <w:rsid w:val="006F6844"/>
    <w:rsid w:val="00734C5F"/>
    <w:rsid w:val="007430C4"/>
    <w:rsid w:val="007C6371"/>
    <w:rsid w:val="00805961"/>
    <w:rsid w:val="00874139"/>
    <w:rsid w:val="008D3B97"/>
    <w:rsid w:val="00954E2B"/>
    <w:rsid w:val="00A13956"/>
    <w:rsid w:val="00B41876"/>
    <w:rsid w:val="00B537D8"/>
    <w:rsid w:val="00B75836"/>
    <w:rsid w:val="00B87485"/>
    <w:rsid w:val="00BB5612"/>
    <w:rsid w:val="00C470EC"/>
    <w:rsid w:val="00C64A99"/>
    <w:rsid w:val="00CB65B0"/>
    <w:rsid w:val="00CC3597"/>
    <w:rsid w:val="00DC07B3"/>
    <w:rsid w:val="00EC6678"/>
    <w:rsid w:val="00F90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B2E9A2"/>
  <w15:chartTrackingRefBased/>
  <w15:docId w15:val="{AE8C6139-8F8B-469F-8817-E87FA36E7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059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59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59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59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596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59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596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548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8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4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131</Words>
  <Characters>75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kkema, Dirk - ARS</dc:creator>
  <cp:keywords/>
  <dc:description/>
  <cp:lastModifiedBy>Lee, Charles - ARS</cp:lastModifiedBy>
  <cp:revision>7</cp:revision>
  <cp:lastPrinted>2022-10-18T17:31:00Z</cp:lastPrinted>
  <dcterms:created xsi:type="dcterms:W3CDTF">2022-10-17T22:24:00Z</dcterms:created>
  <dcterms:modified xsi:type="dcterms:W3CDTF">2023-04-03T17:16:00Z</dcterms:modified>
</cp:coreProperties>
</file>